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0A2C1" w14:textId="0E6B899A" w:rsidR="00EE0C79" w:rsidRDefault="00EE0C79" w:rsidP="00EE0C79">
      <w:pPr>
        <w:tabs>
          <w:tab w:val="left" w:pos="1634"/>
        </w:tabs>
        <w:rPr>
          <w:b/>
          <w:bCs/>
          <w:lang w:val="en-US"/>
        </w:rPr>
      </w:pPr>
      <w:r w:rsidRPr="004A0BA0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="001D303D">
        <w:rPr>
          <w:b/>
          <w:bCs/>
          <w:lang w:val="en-US"/>
        </w:rPr>
        <w:t>1</w:t>
      </w:r>
      <w:r w:rsidRPr="004A0BA0">
        <w:rPr>
          <w:b/>
          <w:bCs/>
          <w:lang w:val="en-US"/>
        </w:rPr>
        <w:t>. Primers used in this study</w:t>
      </w:r>
      <w:r>
        <w:rPr>
          <w:b/>
          <w:bCs/>
          <w:lang w:val="en-US"/>
        </w:rPr>
        <w:t xml:space="preserve"> for RT-qPCR</w:t>
      </w:r>
    </w:p>
    <w:p w14:paraId="2D5384AB" w14:textId="77777777" w:rsidR="00EE0C79" w:rsidRPr="004A0BA0" w:rsidRDefault="00EE0C79" w:rsidP="00EE0C79">
      <w:pPr>
        <w:tabs>
          <w:tab w:val="left" w:pos="1634"/>
        </w:tabs>
        <w:rPr>
          <w:b/>
          <w:bCs/>
          <w:lang w:val="en-US"/>
        </w:rPr>
      </w:pPr>
    </w:p>
    <w:tbl>
      <w:tblPr>
        <w:tblStyle w:val="Tablanormal21"/>
        <w:tblW w:w="8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4500"/>
        <w:gridCol w:w="1214"/>
      </w:tblGrid>
      <w:tr w:rsidR="00EA2F4B" w:rsidRPr="00352B2A" w14:paraId="25ADAD50" w14:textId="77777777" w:rsidTr="00EA2F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4231AB7C" w14:textId="4F1FE6A2" w:rsidR="00EA2F4B" w:rsidRPr="00352B2A" w:rsidRDefault="00EA2F4B" w:rsidP="00EE0C79">
            <w:pPr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352B2A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Gen ID</w:t>
            </w:r>
          </w:p>
        </w:tc>
        <w:tc>
          <w:tcPr>
            <w:tcW w:w="1418" w:type="dxa"/>
          </w:tcPr>
          <w:p w14:paraId="59573B4D" w14:textId="1AD0FC0F" w:rsidR="00EA2F4B" w:rsidRDefault="00EA2F4B" w:rsidP="002E56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bCs w:val="0"/>
                <w:color w:val="000000" w:themeColor="text1"/>
                <w:lang w:val="en-US"/>
              </w:rPr>
            </w:pPr>
            <w:proofErr w:type="spellStart"/>
            <w:r w:rsidRPr="00EA2F4B">
              <w:rPr>
                <w:rFonts w:eastAsia="Calibri"/>
                <w:i/>
                <w:iCs/>
                <w:color w:val="000000" w:themeColor="text1"/>
                <w:lang w:val="en-US"/>
              </w:rPr>
              <w:t>Mtb</w:t>
            </w:r>
            <w:proofErr w:type="spellEnd"/>
            <w:r>
              <w:rPr>
                <w:rFonts w:eastAsia="Calibri"/>
                <w:color w:val="000000" w:themeColor="text1"/>
                <w:lang w:val="en-US"/>
              </w:rPr>
              <w:t xml:space="preserve"> gen</w:t>
            </w:r>
          </w:p>
          <w:p w14:paraId="5D6319F3" w14:textId="1810896F" w:rsidR="00EA2F4B" w:rsidRPr="00352B2A" w:rsidRDefault="00EA2F4B" w:rsidP="002E56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lang w:val="en-US"/>
              </w:rPr>
            </w:pPr>
            <w:r>
              <w:rPr>
                <w:rFonts w:eastAsia="Calibri"/>
                <w:color w:val="000000" w:themeColor="text1"/>
                <w:lang w:val="en-US"/>
              </w:rPr>
              <w:t>ID (</w:t>
            </w:r>
            <w:proofErr w:type="spellStart"/>
            <w:r>
              <w:rPr>
                <w:rFonts w:eastAsia="Calibri"/>
                <w:color w:val="000000" w:themeColor="text1"/>
                <w:lang w:val="en-US"/>
              </w:rPr>
              <w:t>Rv</w:t>
            </w:r>
            <w:proofErr w:type="spellEnd"/>
            <w:r>
              <w:rPr>
                <w:rFonts w:eastAsia="Calibri"/>
                <w:color w:val="000000" w:themeColor="text1"/>
                <w:lang w:val="en-US"/>
              </w:rPr>
              <w:t>)</w:t>
            </w:r>
          </w:p>
        </w:tc>
        <w:tc>
          <w:tcPr>
            <w:tcW w:w="4500" w:type="dxa"/>
            <w:noWrap/>
            <w:vAlign w:val="center"/>
            <w:hideMark/>
          </w:tcPr>
          <w:p w14:paraId="068C9562" w14:textId="55A2B0BD" w:rsidR="00EA2F4B" w:rsidRPr="00352B2A" w:rsidRDefault="00EA2F4B" w:rsidP="002E56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352B2A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Sequence 5'-3'</w:t>
            </w:r>
          </w:p>
        </w:tc>
        <w:tc>
          <w:tcPr>
            <w:tcW w:w="1214" w:type="dxa"/>
            <w:noWrap/>
            <w:vAlign w:val="center"/>
            <w:hideMark/>
          </w:tcPr>
          <w:p w14:paraId="1DCEE82C" w14:textId="32E378BC" w:rsidR="00EA2F4B" w:rsidRPr="00352B2A" w:rsidRDefault="00EA2F4B" w:rsidP="002E56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352B2A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Amplicon size</w:t>
            </w:r>
          </w:p>
        </w:tc>
      </w:tr>
      <w:tr w:rsidR="00EA2F4B" w:rsidRPr="00352B2A" w14:paraId="55802F66" w14:textId="77777777" w:rsidTr="00EA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2B4F47CC" w14:textId="4D735D50" w:rsidR="00EA2F4B" w:rsidRPr="00560B35" w:rsidRDefault="00EA2F4B" w:rsidP="004013E8">
            <w:pPr>
              <w:rPr>
                <w:rFonts w:eastAsia="Calibri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560B35">
              <w:rPr>
                <w:rFonts w:eastAsia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US"/>
              </w:rPr>
              <w:t>BCG_RS10340</w:t>
            </w:r>
          </w:p>
        </w:tc>
        <w:tc>
          <w:tcPr>
            <w:tcW w:w="1418" w:type="dxa"/>
          </w:tcPr>
          <w:p w14:paraId="72D65D17" w14:textId="4CA9BBCE" w:rsidR="00EA2F4B" w:rsidRPr="00352B2A" w:rsidRDefault="00EA2F4B" w:rsidP="00EE0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 w:themeColor="text1"/>
                <w:lang w:val="en-US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NA</w:t>
            </w:r>
          </w:p>
        </w:tc>
        <w:tc>
          <w:tcPr>
            <w:tcW w:w="4500" w:type="dxa"/>
            <w:noWrap/>
            <w:vAlign w:val="center"/>
          </w:tcPr>
          <w:p w14:paraId="796B4ED6" w14:textId="3DE77092" w:rsidR="00EA2F4B" w:rsidRPr="00352B2A" w:rsidRDefault="00EA2F4B" w:rsidP="00EE0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352B2A"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  <w:t>F: TGCTCTCTAGAGCCCTGTCG</w:t>
            </w:r>
          </w:p>
          <w:p w14:paraId="1B823454" w14:textId="7BF0902F" w:rsidR="00EA2F4B" w:rsidRPr="00352B2A" w:rsidRDefault="00EA2F4B" w:rsidP="00EE0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352B2A"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  <w:t>R: TCCGAGTTCTTCACGAAGGC</w:t>
            </w:r>
          </w:p>
        </w:tc>
        <w:tc>
          <w:tcPr>
            <w:tcW w:w="1214" w:type="dxa"/>
            <w:noWrap/>
            <w:vAlign w:val="center"/>
          </w:tcPr>
          <w:p w14:paraId="3C4F9E7F" w14:textId="0F15B464" w:rsidR="00EA2F4B" w:rsidRPr="00352B2A" w:rsidRDefault="00EA2F4B" w:rsidP="00EE0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352B2A"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  <w:t>91</w:t>
            </w:r>
          </w:p>
        </w:tc>
      </w:tr>
      <w:tr w:rsidR="00EA2F4B" w:rsidRPr="00352B2A" w14:paraId="1AE2A774" w14:textId="77777777" w:rsidTr="00EA2F4B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1017C1A3" w14:textId="7C0399D0" w:rsidR="00EA2F4B" w:rsidRPr="00560B35" w:rsidRDefault="00EA2F4B" w:rsidP="004013E8">
            <w:pPr>
              <w:rPr>
                <w:rFonts w:eastAsia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560B35">
              <w:rPr>
                <w:rFonts w:eastAsia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US"/>
              </w:rPr>
              <w:t>BCG_RS02000</w:t>
            </w:r>
          </w:p>
        </w:tc>
        <w:tc>
          <w:tcPr>
            <w:tcW w:w="1418" w:type="dxa"/>
          </w:tcPr>
          <w:p w14:paraId="2D5978CE" w14:textId="7AB46026" w:rsidR="00EA2F4B" w:rsidRPr="004E1DE4" w:rsidRDefault="00EA2F4B" w:rsidP="00EE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i/>
                <w:iCs/>
                <w:color w:val="000000" w:themeColor="text1"/>
                <w:lang w:val="en-US"/>
              </w:rPr>
            </w:pPr>
            <w:r w:rsidRPr="004E1DE4">
              <w:rPr>
                <w:rFonts w:eastAsia="PMingLiU"/>
                <w:i/>
                <w:iCs/>
                <w:lang w:val="en-US"/>
              </w:rPr>
              <w:t>Rv0351 (Hsp70)</w:t>
            </w:r>
          </w:p>
        </w:tc>
        <w:tc>
          <w:tcPr>
            <w:tcW w:w="4500" w:type="dxa"/>
            <w:noWrap/>
            <w:vAlign w:val="center"/>
          </w:tcPr>
          <w:p w14:paraId="359F1F31" w14:textId="24BE2335" w:rsidR="00EA2F4B" w:rsidRPr="00352B2A" w:rsidRDefault="00EA2F4B" w:rsidP="00EE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352B2A"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  <w:t>F: TTCGCCAACTACCGTAAGCG</w:t>
            </w:r>
          </w:p>
          <w:p w14:paraId="7A6C5284" w14:textId="347C5FF6" w:rsidR="00EA2F4B" w:rsidRPr="00352B2A" w:rsidRDefault="00EA2F4B" w:rsidP="00EE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352B2A"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  <w:t>R: CGTCCAGTACACCCAGCAAT</w:t>
            </w:r>
          </w:p>
        </w:tc>
        <w:tc>
          <w:tcPr>
            <w:tcW w:w="1214" w:type="dxa"/>
            <w:noWrap/>
            <w:vAlign w:val="center"/>
          </w:tcPr>
          <w:p w14:paraId="28A69D06" w14:textId="227A2CF2" w:rsidR="00EA2F4B" w:rsidRPr="00352B2A" w:rsidRDefault="00EA2F4B" w:rsidP="00EE0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352B2A"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  <w:t>97</w:t>
            </w:r>
          </w:p>
        </w:tc>
      </w:tr>
      <w:tr w:rsidR="00EA2F4B" w:rsidRPr="00352B2A" w14:paraId="09F5386D" w14:textId="77777777" w:rsidTr="00EA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07E389FE" w14:textId="361AF40E" w:rsidR="00EA2F4B" w:rsidRPr="00560B35" w:rsidRDefault="00EA2F4B" w:rsidP="004013E8">
            <w:pPr>
              <w:rPr>
                <w:rFonts w:eastAsia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560B35">
              <w:rPr>
                <w:rFonts w:eastAsia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US"/>
              </w:rPr>
              <w:t>BCG_RS02945</w:t>
            </w:r>
          </w:p>
        </w:tc>
        <w:tc>
          <w:tcPr>
            <w:tcW w:w="1418" w:type="dxa"/>
          </w:tcPr>
          <w:p w14:paraId="23F41F47" w14:textId="42A41945" w:rsidR="00EA2F4B" w:rsidRPr="004E1DE4" w:rsidRDefault="00EA2F4B" w:rsidP="00EE0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i/>
                <w:iCs/>
                <w:color w:val="000000" w:themeColor="text1"/>
                <w:lang w:val="en-US"/>
              </w:rPr>
            </w:pPr>
            <w:r w:rsidRPr="004E1DE4">
              <w:rPr>
                <w:rFonts w:eastAsia="Calibri"/>
                <w:bCs/>
                <w:i/>
                <w:iCs/>
                <w:color w:val="000000" w:themeColor="text1"/>
                <w:lang w:val="en-US"/>
              </w:rPr>
              <w:t>Rv0532</w:t>
            </w:r>
          </w:p>
        </w:tc>
        <w:tc>
          <w:tcPr>
            <w:tcW w:w="4500" w:type="dxa"/>
            <w:noWrap/>
            <w:vAlign w:val="center"/>
          </w:tcPr>
          <w:p w14:paraId="2F914EC1" w14:textId="5C7C346D" w:rsidR="00EA2F4B" w:rsidRPr="00352B2A" w:rsidRDefault="00EA2F4B" w:rsidP="00EE0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352B2A"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  <w:t>F: GTCTGGGTGGTGATGGTGG</w:t>
            </w:r>
          </w:p>
          <w:p w14:paraId="3F318993" w14:textId="748704CC" w:rsidR="00EA2F4B" w:rsidRPr="00352B2A" w:rsidRDefault="00EA2F4B" w:rsidP="00EE0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352B2A"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  <w:t>R: CACCGAATCGAGCATCCACT</w:t>
            </w:r>
          </w:p>
        </w:tc>
        <w:tc>
          <w:tcPr>
            <w:tcW w:w="1214" w:type="dxa"/>
            <w:noWrap/>
            <w:vAlign w:val="center"/>
          </w:tcPr>
          <w:p w14:paraId="6A779DFF" w14:textId="7ACFF945" w:rsidR="00EA2F4B" w:rsidRPr="00352B2A" w:rsidRDefault="00EA2F4B" w:rsidP="00EE0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352B2A"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  <w:t>90</w:t>
            </w:r>
          </w:p>
        </w:tc>
      </w:tr>
      <w:tr w:rsidR="00EA2F4B" w:rsidRPr="00352B2A" w14:paraId="7DA4C3CC" w14:textId="77777777" w:rsidTr="00EA2F4B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443620B5" w14:textId="2568AA10" w:rsidR="00EA2F4B" w:rsidRPr="00560B35" w:rsidRDefault="00EA2F4B" w:rsidP="004013E8">
            <w:pPr>
              <w:rPr>
                <w:rFonts w:eastAsia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560B35">
              <w:rPr>
                <w:rFonts w:eastAsia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US"/>
              </w:rPr>
              <w:t>BCG_RS17585</w:t>
            </w:r>
          </w:p>
        </w:tc>
        <w:tc>
          <w:tcPr>
            <w:tcW w:w="1418" w:type="dxa"/>
          </w:tcPr>
          <w:p w14:paraId="02D6DA8A" w14:textId="1275E221" w:rsidR="00EA2F4B" w:rsidRPr="004E1DE4" w:rsidRDefault="00EA2F4B" w:rsidP="00EE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i/>
                <w:iCs/>
                <w:color w:val="000000" w:themeColor="text1"/>
                <w:lang w:val="en-US"/>
              </w:rPr>
            </w:pPr>
            <w:r w:rsidRPr="004E1DE4">
              <w:rPr>
                <w:rFonts w:eastAsia="Calibri"/>
                <w:bCs/>
                <w:i/>
                <w:iCs/>
                <w:color w:val="000000" w:themeColor="text1"/>
                <w:lang w:val="en-US"/>
              </w:rPr>
              <w:t>Rv3350c</w:t>
            </w:r>
          </w:p>
        </w:tc>
        <w:tc>
          <w:tcPr>
            <w:tcW w:w="4500" w:type="dxa"/>
            <w:noWrap/>
            <w:vAlign w:val="center"/>
          </w:tcPr>
          <w:p w14:paraId="29A978A9" w14:textId="6760ACEC" w:rsidR="00EA2F4B" w:rsidRPr="00352B2A" w:rsidRDefault="00EA2F4B" w:rsidP="00EE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352B2A"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  <w:t>F: CCGGTCCCCGAATTGAAGAA</w:t>
            </w:r>
          </w:p>
          <w:p w14:paraId="6B918FB3" w14:textId="6586A1A4" w:rsidR="00EA2F4B" w:rsidRPr="00352B2A" w:rsidRDefault="00EA2F4B" w:rsidP="00EE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352B2A"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  <w:t>R: CAACCACCTGACGGGTATCG</w:t>
            </w:r>
          </w:p>
        </w:tc>
        <w:tc>
          <w:tcPr>
            <w:tcW w:w="1214" w:type="dxa"/>
            <w:noWrap/>
            <w:vAlign w:val="center"/>
          </w:tcPr>
          <w:p w14:paraId="4A42BEF6" w14:textId="78F3FDE5" w:rsidR="00EA2F4B" w:rsidRPr="00352B2A" w:rsidRDefault="00EA2F4B" w:rsidP="00EE0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352B2A"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  <w:t>102</w:t>
            </w:r>
          </w:p>
        </w:tc>
      </w:tr>
      <w:tr w:rsidR="00EA2F4B" w:rsidRPr="00352B2A" w14:paraId="53CC2AA1" w14:textId="77777777" w:rsidTr="00EA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58FCD265" w14:textId="2609037C" w:rsidR="00EA2F4B" w:rsidRPr="00560B35" w:rsidRDefault="00EA2F4B" w:rsidP="004013E8">
            <w:pPr>
              <w:rPr>
                <w:rFonts w:eastAsia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560B35">
              <w:rPr>
                <w:rFonts w:eastAsia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US"/>
              </w:rPr>
              <w:t>BCG_RS13040</w:t>
            </w:r>
          </w:p>
        </w:tc>
        <w:tc>
          <w:tcPr>
            <w:tcW w:w="1418" w:type="dxa"/>
          </w:tcPr>
          <w:p w14:paraId="6BAF2970" w14:textId="17234D01" w:rsidR="00EA2F4B" w:rsidRPr="004E1DE4" w:rsidRDefault="00EA2F4B" w:rsidP="00EE0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i/>
                <w:iCs/>
                <w:color w:val="000000" w:themeColor="text1"/>
                <w:lang w:val="en-US"/>
              </w:rPr>
            </w:pPr>
            <w:r w:rsidRPr="004E1DE4">
              <w:rPr>
                <w:rFonts w:eastAsia="Calibri"/>
                <w:bCs/>
                <w:i/>
                <w:iCs/>
                <w:color w:val="000000" w:themeColor="text1"/>
                <w:lang w:val="en-US"/>
              </w:rPr>
              <w:t>Rv2504c</w:t>
            </w:r>
          </w:p>
        </w:tc>
        <w:tc>
          <w:tcPr>
            <w:tcW w:w="4500" w:type="dxa"/>
            <w:noWrap/>
            <w:vAlign w:val="center"/>
          </w:tcPr>
          <w:p w14:paraId="55A0E0BE" w14:textId="078A9CD4" w:rsidR="00EA2F4B" w:rsidRPr="00352B2A" w:rsidRDefault="00EA2F4B" w:rsidP="00EE0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352B2A"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  <w:t>F: CGAACTCCTTGTTCTCCCCC</w:t>
            </w:r>
          </w:p>
          <w:p w14:paraId="762054FD" w14:textId="17DABA48" w:rsidR="00EA2F4B" w:rsidRPr="00352B2A" w:rsidRDefault="00EA2F4B" w:rsidP="00EE0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352B2A"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  <w:t>R: GGAATCGACGGTGTTGGTCT</w:t>
            </w:r>
          </w:p>
        </w:tc>
        <w:tc>
          <w:tcPr>
            <w:tcW w:w="1214" w:type="dxa"/>
            <w:noWrap/>
            <w:vAlign w:val="center"/>
          </w:tcPr>
          <w:p w14:paraId="5169681E" w14:textId="3D292D27" w:rsidR="00EA2F4B" w:rsidRPr="00352B2A" w:rsidRDefault="00EA2F4B" w:rsidP="00EE0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352B2A"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  <w:t>91</w:t>
            </w:r>
          </w:p>
        </w:tc>
      </w:tr>
      <w:tr w:rsidR="00EA2F4B" w:rsidRPr="00352B2A" w14:paraId="1CC1FA04" w14:textId="77777777" w:rsidTr="00EA2F4B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1DC1938B" w14:textId="5807DB8E" w:rsidR="00EA2F4B" w:rsidRPr="00560B35" w:rsidRDefault="00EA2F4B" w:rsidP="004013E8">
            <w:pPr>
              <w:rPr>
                <w:rFonts w:eastAsia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560B35">
              <w:rPr>
                <w:rFonts w:eastAsia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US"/>
              </w:rPr>
              <w:t>BCG_RS20155</w:t>
            </w:r>
          </w:p>
        </w:tc>
        <w:tc>
          <w:tcPr>
            <w:tcW w:w="1418" w:type="dxa"/>
          </w:tcPr>
          <w:p w14:paraId="51E4A2F2" w14:textId="212EEDDD" w:rsidR="00EA2F4B" w:rsidRPr="004E1DE4" w:rsidRDefault="00EA2F4B" w:rsidP="00EE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i/>
                <w:iCs/>
                <w:color w:val="000000" w:themeColor="text1"/>
                <w:lang w:val="en-US"/>
              </w:rPr>
            </w:pPr>
            <w:r w:rsidRPr="004E1DE4">
              <w:rPr>
                <w:rFonts w:eastAsia="Calibri"/>
                <w:bCs/>
                <w:i/>
                <w:iCs/>
                <w:color w:val="000000" w:themeColor="text1"/>
                <w:lang w:val="en-US"/>
              </w:rPr>
              <w:t>Rv3862c</w:t>
            </w:r>
          </w:p>
        </w:tc>
        <w:tc>
          <w:tcPr>
            <w:tcW w:w="4500" w:type="dxa"/>
            <w:noWrap/>
            <w:vAlign w:val="center"/>
          </w:tcPr>
          <w:p w14:paraId="737F378A" w14:textId="39D595E7" w:rsidR="00EA2F4B" w:rsidRPr="00352B2A" w:rsidRDefault="00EA2F4B" w:rsidP="00EE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352B2A"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  <w:t>F: TTCGGGAATTACGACCCCTG</w:t>
            </w:r>
          </w:p>
          <w:p w14:paraId="2646005B" w14:textId="7282A2AA" w:rsidR="00EA2F4B" w:rsidRPr="00352B2A" w:rsidRDefault="00EA2F4B" w:rsidP="00EE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352B2A"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  <w:t>R: CGAGGCCAAGACCCTGTG</w:t>
            </w:r>
          </w:p>
        </w:tc>
        <w:tc>
          <w:tcPr>
            <w:tcW w:w="1214" w:type="dxa"/>
            <w:noWrap/>
            <w:vAlign w:val="center"/>
          </w:tcPr>
          <w:p w14:paraId="66887A20" w14:textId="18A74594" w:rsidR="00EA2F4B" w:rsidRPr="00352B2A" w:rsidRDefault="00EA2F4B" w:rsidP="00EE0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352B2A"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  <w:t>109</w:t>
            </w:r>
          </w:p>
        </w:tc>
      </w:tr>
      <w:tr w:rsidR="00EA2F4B" w:rsidRPr="00352B2A" w14:paraId="5F26DA51" w14:textId="77777777" w:rsidTr="00EA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536F8D4F" w14:textId="78EE30AC" w:rsidR="00EA2F4B" w:rsidRPr="00560B35" w:rsidRDefault="00EA2F4B" w:rsidP="004013E8">
            <w:pPr>
              <w:rPr>
                <w:rFonts w:eastAsia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560B35">
              <w:rPr>
                <w:rFonts w:eastAsia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US"/>
              </w:rPr>
              <w:t>BCG_RS10355</w:t>
            </w:r>
          </w:p>
        </w:tc>
        <w:tc>
          <w:tcPr>
            <w:tcW w:w="1418" w:type="dxa"/>
          </w:tcPr>
          <w:p w14:paraId="3F3DF853" w14:textId="3C88EB6D" w:rsidR="00EA2F4B" w:rsidRPr="004E1DE4" w:rsidRDefault="003F757F" w:rsidP="00EE0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i/>
                <w:iCs/>
                <w:color w:val="000000" w:themeColor="text1"/>
                <w:lang w:val="en-US"/>
              </w:rPr>
            </w:pPr>
            <w:r w:rsidRPr="004E1DE4">
              <w:rPr>
                <w:rFonts w:eastAsia="Calibri"/>
                <w:bCs/>
                <w:i/>
                <w:iCs/>
                <w:color w:val="000000" w:themeColor="text1"/>
                <w:lang w:val="en-US"/>
              </w:rPr>
              <w:t>Rv1994c</w:t>
            </w:r>
          </w:p>
        </w:tc>
        <w:tc>
          <w:tcPr>
            <w:tcW w:w="4500" w:type="dxa"/>
            <w:noWrap/>
            <w:vAlign w:val="center"/>
          </w:tcPr>
          <w:p w14:paraId="28E55F43" w14:textId="4B4C0A8F" w:rsidR="00EA2F4B" w:rsidRPr="00352B2A" w:rsidRDefault="00EA2F4B" w:rsidP="00EE0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352B2A"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  <w:t>F: CTACCTGTCATCTCGACCGC</w:t>
            </w:r>
          </w:p>
          <w:p w14:paraId="798CF06E" w14:textId="028449A9" w:rsidR="00EA2F4B" w:rsidRPr="00352B2A" w:rsidRDefault="00EA2F4B" w:rsidP="00EE0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352B2A"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  <w:t>R: GTTGGTCCAGGTCGTTCTCG</w:t>
            </w:r>
          </w:p>
        </w:tc>
        <w:tc>
          <w:tcPr>
            <w:tcW w:w="1214" w:type="dxa"/>
            <w:noWrap/>
            <w:vAlign w:val="center"/>
          </w:tcPr>
          <w:p w14:paraId="2EF098E8" w14:textId="280A9457" w:rsidR="00EA2F4B" w:rsidRPr="00352B2A" w:rsidRDefault="00EA2F4B" w:rsidP="00EE0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352B2A"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  <w:t>90</w:t>
            </w:r>
          </w:p>
        </w:tc>
      </w:tr>
      <w:tr w:rsidR="00EA2F4B" w:rsidRPr="00352B2A" w14:paraId="0D8315D3" w14:textId="77777777" w:rsidTr="00EA2F4B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3BE1A2EC" w14:textId="64CE424C" w:rsidR="00EA2F4B" w:rsidRPr="00560B35" w:rsidRDefault="00EA2F4B" w:rsidP="004013E8">
            <w:pPr>
              <w:rPr>
                <w:rFonts w:eastAsia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560B35">
              <w:rPr>
                <w:rFonts w:eastAsia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US"/>
              </w:rPr>
              <w:t>BCG_RS09005</w:t>
            </w:r>
          </w:p>
        </w:tc>
        <w:tc>
          <w:tcPr>
            <w:tcW w:w="1418" w:type="dxa"/>
          </w:tcPr>
          <w:p w14:paraId="241D7D44" w14:textId="52E8592B" w:rsidR="00EA2F4B" w:rsidRPr="004E1DE4" w:rsidRDefault="003F757F" w:rsidP="00EE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i/>
                <w:iCs/>
                <w:color w:val="000000" w:themeColor="text1"/>
                <w:lang w:val="en-US"/>
              </w:rPr>
            </w:pPr>
            <w:r w:rsidRPr="004E1DE4">
              <w:rPr>
                <w:rFonts w:eastAsia="Calibri"/>
                <w:bCs/>
                <w:i/>
                <w:iCs/>
                <w:color w:val="000000" w:themeColor="text1"/>
                <w:lang w:val="en-US"/>
              </w:rPr>
              <w:t>Rv1706c</w:t>
            </w:r>
          </w:p>
        </w:tc>
        <w:tc>
          <w:tcPr>
            <w:tcW w:w="4500" w:type="dxa"/>
            <w:noWrap/>
            <w:vAlign w:val="center"/>
          </w:tcPr>
          <w:p w14:paraId="17FCD39B" w14:textId="476C62F7" w:rsidR="00EA2F4B" w:rsidRPr="00352B2A" w:rsidRDefault="00EA2F4B" w:rsidP="00EE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352B2A"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  <w:t>F: CGTTACGTGAAAGGTTCGGC</w:t>
            </w:r>
          </w:p>
          <w:p w14:paraId="5A341086" w14:textId="594E9AB4" w:rsidR="00EA2F4B" w:rsidRPr="00352B2A" w:rsidRDefault="00EA2F4B" w:rsidP="00EE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352B2A"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  <w:t>R: GTTCTGCTCACCGCATTTCG</w:t>
            </w:r>
          </w:p>
        </w:tc>
        <w:tc>
          <w:tcPr>
            <w:tcW w:w="1214" w:type="dxa"/>
            <w:noWrap/>
            <w:vAlign w:val="center"/>
          </w:tcPr>
          <w:p w14:paraId="1A6AC7E3" w14:textId="3791CA7A" w:rsidR="00EA2F4B" w:rsidRPr="00352B2A" w:rsidRDefault="00EA2F4B" w:rsidP="00EE0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352B2A"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  <w:t>102</w:t>
            </w:r>
          </w:p>
        </w:tc>
      </w:tr>
      <w:tr w:rsidR="00EA2F4B" w:rsidRPr="00352B2A" w14:paraId="53C4321C" w14:textId="77777777" w:rsidTr="00EA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332AA956" w14:textId="15DFBE5A" w:rsidR="00EA2F4B" w:rsidRPr="00560B35" w:rsidRDefault="00EA2F4B" w:rsidP="004013E8">
            <w:pPr>
              <w:rPr>
                <w:rFonts w:eastAsia="Calibri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560B35">
              <w:rPr>
                <w:rFonts w:eastAsia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US"/>
              </w:rPr>
              <w:t>BCG_RS17680</w:t>
            </w:r>
          </w:p>
        </w:tc>
        <w:tc>
          <w:tcPr>
            <w:tcW w:w="1418" w:type="dxa"/>
          </w:tcPr>
          <w:p w14:paraId="38FE527D" w14:textId="3BC2B7F2" w:rsidR="00EA2F4B" w:rsidRPr="004E1DE4" w:rsidRDefault="003F757F" w:rsidP="00EE0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i/>
                <w:iCs/>
                <w:color w:val="000000" w:themeColor="text1"/>
                <w:lang w:val="en-US"/>
              </w:rPr>
            </w:pPr>
            <w:r w:rsidRPr="004E1DE4">
              <w:rPr>
                <w:rFonts w:eastAsia="Calibri"/>
                <w:bCs/>
                <w:i/>
                <w:iCs/>
                <w:color w:val="000000" w:themeColor="text1"/>
                <w:lang w:val="en-US"/>
              </w:rPr>
              <w:t>Rv3369</w:t>
            </w:r>
          </w:p>
          <w:p w14:paraId="3F13A833" w14:textId="5B67D25E" w:rsidR="003F757F" w:rsidRPr="004E1DE4" w:rsidRDefault="003F757F" w:rsidP="00EE0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4500" w:type="dxa"/>
            <w:noWrap/>
            <w:vAlign w:val="center"/>
            <w:hideMark/>
          </w:tcPr>
          <w:p w14:paraId="036ABD10" w14:textId="1A5B63E2" w:rsidR="00EA2F4B" w:rsidRPr="00352B2A" w:rsidRDefault="00EA2F4B" w:rsidP="00EE0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352B2A"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  <w:t>F: TGAGCGTCGAACTGACACAA</w:t>
            </w:r>
          </w:p>
          <w:p w14:paraId="06AF20E3" w14:textId="55AB8AE1" w:rsidR="00EA2F4B" w:rsidRPr="00352B2A" w:rsidRDefault="00EA2F4B" w:rsidP="00EE0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 w:themeColor="text1"/>
                <w:sz w:val="24"/>
                <w:szCs w:val="24"/>
              </w:rPr>
            </w:pPr>
            <w:r w:rsidRPr="00352B2A">
              <w:rPr>
                <w:rFonts w:eastAsia="Calibri"/>
                <w:bCs/>
                <w:color w:val="000000" w:themeColor="text1"/>
                <w:sz w:val="24"/>
                <w:szCs w:val="24"/>
              </w:rPr>
              <w:t>R: TCGAAGTAGAACCACACCAGC</w:t>
            </w:r>
          </w:p>
        </w:tc>
        <w:tc>
          <w:tcPr>
            <w:tcW w:w="1214" w:type="dxa"/>
            <w:noWrap/>
            <w:vAlign w:val="center"/>
            <w:hideMark/>
          </w:tcPr>
          <w:p w14:paraId="078D5360" w14:textId="77777777" w:rsidR="00EA2F4B" w:rsidRPr="00352B2A" w:rsidRDefault="00EA2F4B" w:rsidP="00EE0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352B2A"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  <w:t>118</w:t>
            </w:r>
          </w:p>
        </w:tc>
      </w:tr>
      <w:tr w:rsidR="00EA2F4B" w:rsidRPr="00352B2A" w14:paraId="2D34C387" w14:textId="77777777" w:rsidTr="00EA2F4B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6C69A4B1" w14:textId="2A882A43" w:rsidR="00EA2F4B" w:rsidRPr="00560B35" w:rsidRDefault="00EA2F4B" w:rsidP="004013E8">
            <w:pPr>
              <w:rPr>
                <w:rFonts w:eastAsia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560B35">
              <w:rPr>
                <w:rFonts w:eastAsia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US"/>
              </w:rPr>
              <w:t>BCG_RS09170</w:t>
            </w:r>
          </w:p>
        </w:tc>
        <w:tc>
          <w:tcPr>
            <w:tcW w:w="1418" w:type="dxa"/>
          </w:tcPr>
          <w:p w14:paraId="5A7E9AEF" w14:textId="7CDE8F30" w:rsidR="00EA2F4B" w:rsidRPr="00352B2A" w:rsidRDefault="003F757F" w:rsidP="00EE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 w:themeColor="text1"/>
                <w:lang w:val="en-US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NA</w:t>
            </w:r>
          </w:p>
        </w:tc>
        <w:tc>
          <w:tcPr>
            <w:tcW w:w="4500" w:type="dxa"/>
            <w:noWrap/>
            <w:vAlign w:val="center"/>
          </w:tcPr>
          <w:p w14:paraId="5D8CD618" w14:textId="702870DC" w:rsidR="00EA2F4B" w:rsidRPr="00352B2A" w:rsidRDefault="00EA2F4B" w:rsidP="00EE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352B2A"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  <w:t>F: ACCGTCTCGCGGTAGTTGTA</w:t>
            </w:r>
          </w:p>
          <w:p w14:paraId="2BE01350" w14:textId="7EFE5053" w:rsidR="00EA2F4B" w:rsidRPr="00352B2A" w:rsidRDefault="00EA2F4B" w:rsidP="00EE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352B2A"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  <w:t>R: TACCACCGTCAACGACAAGG</w:t>
            </w:r>
          </w:p>
        </w:tc>
        <w:tc>
          <w:tcPr>
            <w:tcW w:w="1214" w:type="dxa"/>
            <w:noWrap/>
            <w:vAlign w:val="center"/>
          </w:tcPr>
          <w:p w14:paraId="4E51A506" w14:textId="7D5C78C9" w:rsidR="00EA2F4B" w:rsidRPr="00352B2A" w:rsidRDefault="00EA2F4B" w:rsidP="00EE0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352B2A">
              <w:rPr>
                <w:rFonts w:eastAsia="Calibri"/>
                <w:bCs/>
                <w:color w:val="000000" w:themeColor="text1"/>
                <w:sz w:val="24"/>
                <w:szCs w:val="24"/>
                <w:lang w:val="en-US"/>
              </w:rPr>
              <w:t>120</w:t>
            </w:r>
          </w:p>
        </w:tc>
      </w:tr>
    </w:tbl>
    <w:p w14:paraId="657A2DB7" w14:textId="32C045C6" w:rsidR="003F757F" w:rsidRPr="003F757F" w:rsidRDefault="003F757F" w:rsidP="003F757F">
      <w:pPr>
        <w:pStyle w:val="Listaconvietas"/>
        <w:numPr>
          <w:ilvl w:val="0"/>
          <w:numId w:val="0"/>
        </w:numPr>
        <w:rPr>
          <w:rFonts w:eastAsia="PMingLiU"/>
          <w:sz w:val="22"/>
          <w:szCs w:val="22"/>
          <w:lang w:val="en-US"/>
        </w:rPr>
      </w:pPr>
      <w:r w:rsidRPr="003F757F">
        <w:rPr>
          <w:rFonts w:eastAsia="PMingLiU"/>
          <w:sz w:val="22"/>
          <w:szCs w:val="22"/>
          <w:lang w:val="en-US"/>
        </w:rPr>
        <w:t xml:space="preserve">Corresponding </w:t>
      </w:r>
      <w:proofErr w:type="spellStart"/>
      <w:r w:rsidRPr="003F757F">
        <w:rPr>
          <w:rFonts w:eastAsia="PMingLiU"/>
          <w:sz w:val="22"/>
          <w:szCs w:val="22"/>
          <w:lang w:val="en-US"/>
        </w:rPr>
        <w:t>Rv</w:t>
      </w:r>
      <w:proofErr w:type="spellEnd"/>
      <w:r w:rsidRPr="003F757F">
        <w:rPr>
          <w:rFonts w:eastAsia="PMingLiU"/>
          <w:sz w:val="22"/>
          <w:szCs w:val="22"/>
          <w:lang w:val="en-US"/>
        </w:rPr>
        <w:t xml:space="preserve"> was obtained from KEGG Data base </w:t>
      </w:r>
      <w:hyperlink r:id="rId5" w:history="1">
        <w:r w:rsidRPr="003F757F">
          <w:rPr>
            <w:rStyle w:val="Hipervnculo"/>
            <w:rFonts w:eastAsia="PMingLiU"/>
            <w:sz w:val="18"/>
            <w:szCs w:val="18"/>
            <w:lang w:val="en-US"/>
          </w:rPr>
          <w:t>https://www.genome.jp/kegg/kegg2.html</w:t>
        </w:r>
      </w:hyperlink>
      <w:r w:rsidRPr="003F757F">
        <w:rPr>
          <w:rFonts w:eastAsia="PMingLiU"/>
          <w:sz w:val="22"/>
          <w:szCs w:val="22"/>
          <w:lang w:val="en-US"/>
        </w:rPr>
        <w:t>.</w:t>
      </w:r>
      <w:r>
        <w:rPr>
          <w:rFonts w:eastAsia="PMingLiU"/>
          <w:sz w:val="22"/>
          <w:szCs w:val="22"/>
          <w:lang w:val="en-US"/>
        </w:rPr>
        <w:t xml:space="preserve"> </w:t>
      </w:r>
      <w:r w:rsidRPr="003F757F">
        <w:rPr>
          <w:rFonts w:eastAsia="PMingLiU"/>
          <w:sz w:val="22"/>
          <w:szCs w:val="22"/>
          <w:lang w:val="en-US"/>
        </w:rPr>
        <w:t xml:space="preserve">NA, no-orthologs found in </w:t>
      </w:r>
      <w:r w:rsidRPr="003F757F">
        <w:rPr>
          <w:rFonts w:eastAsia="PMingLiU"/>
          <w:i/>
          <w:iCs/>
          <w:sz w:val="22"/>
          <w:szCs w:val="22"/>
          <w:lang w:val="en-US"/>
        </w:rPr>
        <w:t xml:space="preserve">M. tuberculosis </w:t>
      </w:r>
      <w:r w:rsidRPr="003F757F">
        <w:rPr>
          <w:rFonts w:eastAsia="PMingLiU"/>
          <w:sz w:val="22"/>
          <w:szCs w:val="22"/>
          <w:lang w:val="en-US"/>
        </w:rPr>
        <w:t xml:space="preserve">H37Rv genome. </w:t>
      </w:r>
    </w:p>
    <w:p w14:paraId="2C460EB0" w14:textId="77777777" w:rsidR="003F757F" w:rsidRPr="003F757F" w:rsidRDefault="003F757F">
      <w:pPr>
        <w:rPr>
          <w:lang w:val="en-US"/>
        </w:rPr>
      </w:pPr>
    </w:p>
    <w:sectPr w:rsidR="003F757F" w:rsidRPr="003F757F" w:rsidSect="00EE0C79">
      <w:pgSz w:w="12240" w:h="15840"/>
      <w:pgMar w:top="1417" w:right="1701" w:bottom="1417" w:left="1701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F8DCD6C4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522367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1B7"/>
    <w:rsid w:val="00002A77"/>
    <w:rsid w:val="0001630C"/>
    <w:rsid w:val="00111182"/>
    <w:rsid w:val="001D303D"/>
    <w:rsid w:val="002A208D"/>
    <w:rsid w:val="002C36B5"/>
    <w:rsid w:val="00352B2A"/>
    <w:rsid w:val="003F757F"/>
    <w:rsid w:val="004013E8"/>
    <w:rsid w:val="0040527A"/>
    <w:rsid w:val="004E0472"/>
    <w:rsid w:val="004E1DE4"/>
    <w:rsid w:val="0056012B"/>
    <w:rsid w:val="00560B35"/>
    <w:rsid w:val="00567148"/>
    <w:rsid w:val="00587A0F"/>
    <w:rsid w:val="005E5DC0"/>
    <w:rsid w:val="007E7397"/>
    <w:rsid w:val="00B13254"/>
    <w:rsid w:val="00B61770"/>
    <w:rsid w:val="00B66124"/>
    <w:rsid w:val="00C13FFD"/>
    <w:rsid w:val="00D077C4"/>
    <w:rsid w:val="00D453DB"/>
    <w:rsid w:val="00D75637"/>
    <w:rsid w:val="00E94883"/>
    <w:rsid w:val="00EA2F4B"/>
    <w:rsid w:val="00EE0C79"/>
    <w:rsid w:val="00F07BDC"/>
    <w:rsid w:val="00F211B7"/>
    <w:rsid w:val="00FA066C"/>
    <w:rsid w:val="00FC3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D95ED"/>
  <w14:defaultImageDpi w14:val="32767"/>
  <w15:chartTrackingRefBased/>
  <w15:docId w15:val="{162C2A81-FD3B-0744-B3EE-F5AC54D76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211B7"/>
    <w:rPr>
      <w:rFonts w:ascii="Times New Roman" w:eastAsiaTheme="minorHAnsi" w:hAnsi="Times New Roman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F211B7"/>
    <w:pPr>
      <w:spacing w:after="160" w:line="259" w:lineRule="auto"/>
      <w:ind w:left="720"/>
      <w:contextualSpacing/>
    </w:pPr>
    <w:rPr>
      <w:rFonts w:asciiTheme="minorHAnsi" w:hAnsiTheme="minorHAnsi" w:cstheme="minorBidi"/>
      <w:szCs w:val="22"/>
      <w:lang w:val="es-ES" w:eastAsia="en-US"/>
    </w:rPr>
  </w:style>
  <w:style w:type="table" w:customStyle="1" w:styleId="Tablanormal21">
    <w:name w:val="Tabla normal 21"/>
    <w:basedOn w:val="Tablanormal"/>
    <w:uiPriority w:val="42"/>
    <w:rsid w:val="00F211B7"/>
    <w:rPr>
      <w:rFonts w:eastAsiaTheme="minorHAnsi"/>
      <w:sz w:val="22"/>
      <w:szCs w:val="22"/>
      <w:lang w:val="es-ES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3F757F"/>
    <w:rPr>
      <w:color w:val="0000FF"/>
      <w:u w:val="single"/>
    </w:rPr>
  </w:style>
  <w:style w:type="paragraph" w:styleId="Listaconvietas">
    <w:name w:val="List Bullet"/>
    <w:basedOn w:val="Normal"/>
    <w:uiPriority w:val="99"/>
    <w:unhideWhenUsed/>
    <w:rsid w:val="003F757F"/>
    <w:pPr>
      <w:numPr>
        <w:numId w:val="1"/>
      </w:numPr>
      <w:contextualSpacing/>
    </w:pPr>
    <w:rPr>
      <w:rFonts w:eastAsia="Times New Roman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genome.jp/kegg/kegg2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57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ázaro García Morales</dc:creator>
  <cp:keywords/>
  <dc:description/>
  <cp:lastModifiedBy>Lázaro García Morales</cp:lastModifiedBy>
  <cp:revision>6</cp:revision>
  <dcterms:created xsi:type="dcterms:W3CDTF">2022-03-16T22:46:00Z</dcterms:created>
  <dcterms:modified xsi:type="dcterms:W3CDTF">2022-05-23T17:57:00Z</dcterms:modified>
</cp:coreProperties>
</file>